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4CCD3" w14:textId="5A9D5751" w:rsidR="00FE6588" w:rsidRDefault="00FE6588">
      <w:pPr>
        <w:rPr>
          <w:noProof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Supplementary Materials</w:t>
      </w:r>
    </w:p>
    <w:p w14:paraId="57056F39" w14:textId="612B9D6F" w:rsidR="00FE6588" w:rsidRDefault="00FE6588">
      <w:pPr>
        <w:rPr>
          <w:noProof/>
        </w:rPr>
      </w:pPr>
    </w:p>
    <w:p w14:paraId="61439173" w14:textId="782FD8B8" w:rsidR="00FE6588" w:rsidRDefault="00FE6588">
      <w:pPr>
        <w:rPr>
          <w:noProof/>
        </w:rPr>
      </w:pPr>
    </w:p>
    <w:p w14:paraId="4F903CFD" w14:textId="6B1E17A0" w:rsidR="00FE6588" w:rsidRPr="000C6ACE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Fonts w:ascii="Palatino Linotype" w:hAnsi="Palatino Linotype"/>
          <w:color w:val="000000"/>
          <w:sz w:val="21"/>
          <w:szCs w:val="21"/>
        </w:rPr>
      </w:pP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Figure S1: </w:t>
      </w:r>
      <w:r w:rsidR="00F872F0"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SPARC and TPM1 </w:t>
      </w:r>
      <w:r w:rsidR="00F872F0" w:rsidRPr="000C6ACE">
        <w:rPr>
          <w:rStyle w:val="qowt-font2-timesnewroman"/>
          <w:rFonts w:ascii="Times New Roman" w:hAnsi="Times New Roman" w:cs="Times New Roman" w:hint="eastAsia"/>
          <w:color w:val="000000"/>
          <w:sz w:val="21"/>
          <w:szCs w:val="21"/>
        </w:rPr>
        <w:t>e</w:t>
      </w:r>
      <w:r w:rsidR="00F872F0"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>xpression analysis</w:t>
      </w:r>
      <w:r w:rsidR="00F872F0" w:rsidRPr="000C6ACE">
        <w:rPr>
          <w:rStyle w:val="qowt-font2-timesnewroman"/>
          <w:rFonts w:ascii="Times New Roman" w:hAnsi="Times New Roman" w:cs="Times New Roman" w:hint="eastAsia"/>
          <w:color w:val="000000"/>
          <w:sz w:val="21"/>
          <w:szCs w:val="21"/>
        </w:rPr>
        <w:t xml:space="preserve"> </w:t>
      </w:r>
      <w:r w:rsidR="00F872F0"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>in PADC based on GEPIA.</w:t>
      </w:r>
    </w:p>
    <w:p w14:paraId="6B809511" w14:textId="5E31A790" w:rsidR="00FE6588" w:rsidRPr="000C6ACE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Fonts w:ascii="Palatino Linotype" w:hAnsi="Palatino Linotype"/>
          <w:color w:val="000000"/>
          <w:sz w:val="21"/>
          <w:szCs w:val="21"/>
        </w:rPr>
      </w:pP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>Figure S2:</w:t>
      </w:r>
      <w:r w:rsidR="00CB3D5C" w:rsidRPr="000C6ACE">
        <w:rPr>
          <w:rFonts w:ascii="Times New Roman" w:hAnsi="Times New Roman" w:cs="Times New Roman"/>
          <w:sz w:val="21"/>
          <w:szCs w:val="21"/>
        </w:rPr>
        <w:t xml:space="preserve"> </w:t>
      </w:r>
      <w:r w:rsidR="00410BBC" w:rsidRPr="000C6ACE">
        <w:rPr>
          <w:rFonts w:ascii="Times New Roman" w:hAnsi="Times New Roman" w:cs="Times New Roman"/>
          <w:sz w:val="21"/>
          <w:szCs w:val="21"/>
        </w:rPr>
        <w:t xml:space="preserve">The correlation of SPARC and TPM1 expression and </w:t>
      </w:r>
      <w:r w:rsidR="00410BBC" w:rsidRPr="000C6ACE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clinicopathological parameters</w:t>
      </w:r>
      <w:r w:rsidR="00410BBC" w:rsidRPr="000C6ACE">
        <w:rPr>
          <w:rFonts w:ascii="Times New Roman" w:hAnsi="Times New Roman" w:cs="Times New Roman"/>
          <w:sz w:val="21"/>
          <w:szCs w:val="21"/>
        </w:rPr>
        <w:t xml:space="preserve"> using the </w:t>
      </w:r>
      <w:r w:rsidR="00410BBC" w:rsidRPr="000C6ACE"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UALCAN database</w:t>
      </w: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. </w:t>
      </w:r>
    </w:p>
    <w:p w14:paraId="3EE3A13D" w14:textId="2BBB4907" w:rsidR="00FE6588" w:rsidRPr="000C6ACE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</w:pP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Figure S3: </w:t>
      </w:r>
      <w:r w:rsidR="00410BBC" w:rsidRPr="000C6ACE">
        <w:rPr>
          <w:rFonts w:ascii="Times New Roman" w:hAnsi="Times New Roman" w:cs="Times New Roman"/>
          <w:color w:val="212121"/>
          <w:sz w:val="21"/>
          <w:szCs w:val="21"/>
          <w:shd w:val="clear" w:color="auto" w:fill="FFFFFF"/>
        </w:rPr>
        <w:t>Compared the expression of SPARC and TPM1 between metastasis and non-metastasis PDAC patients in TCGA dataset.</w:t>
      </w:r>
    </w:p>
    <w:p w14:paraId="7BADEAA5" w14:textId="30250680" w:rsidR="00FE6588" w:rsidRPr="000C6ACE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Fonts w:ascii="Palatino Linotype" w:hAnsi="Palatino Linotype"/>
          <w:color w:val="000000"/>
          <w:sz w:val="21"/>
          <w:szCs w:val="21"/>
        </w:rPr>
      </w:pP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Table S1: </w:t>
      </w:r>
      <w:r w:rsidR="00E55346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Information on </w:t>
      </w:r>
      <w:r w:rsidR="00E55346" w:rsidRPr="000C6ACE">
        <w:rPr>
          <w:rStyle w:val="qowt-font3-palatinolinotype"/>
          <w:rFonts w:ascii="Times New Roman" w:hAnsi="Times New Roman" w:cs="Times New Roman"/>
          <w:sz w:val="21"/>
          <w:szCs w:val="21"/>
          <w:shd w:val="clear" w:color="auto" w:fill="FFFFFF"/>
        </w:rPr>
        <w:t xml:space="preserve">the </w:t>
      </w:r>
      <w:r w:rsidR="00E55346" w:rsidRPr="000C6ACE">
        <w:rPr>
          <w:rFonts w:ascii="Times New Roman" w:hAnsi="Times New Roman" w:cs="Times New Roman"/>
          <w:sz w:val="21"/>
          <w:szCs w:val="21"/>
        </w:rPr>
        <w:t>Microarray datasets.</w:t>
      </w:r>
    </w:p>
    <w:p w14:paraId="5A0FAE95" w14:textId="179E53CE" w:rsidR="00FE6588" w:rsidRPr="000C6ACE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Fonts w:ascii="Palatino Linotype" w:hAnsi="Palatino Linotype"/>
          <w:color w:val="000000"/>
          <w:sz w:val="21"/>
          <w:szCs w:val="21"/>
        </w:rPr>
      </w:pP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Table S2: </w:t>
      </w:r>
      <w:r w:rsidR="00E55346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Clinicopathol</w:t>
      </w:r>
      <w:r w:rsidR="0099665B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o</w:t>
      </w:r>
      <w:r w:rsidR="00E55346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gical characteristics of </w:t>
      </w:r>
      <w:r w:rsidR="00406B61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the </w:t>
      </w:r>
      <w:r w:rsidR="00E55346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patients with PDAC.</w:t>
      </w: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 </w:t>
      </w:r>
    </w:p>
    <w:p w14:paraId="26A960AC" w14:textId="7CE5730B" w:rsidR="00FE6588" w:rsidRPr="000C6ACE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3-palatinolinotype"/>
          <w:rFonts w:ascii="Times New Roman" w:hAnsi="Times New Roman" w:cs="Times New Roman"/>
          <w:sz w:val="21"/>
          <w:szCs w:val="21"/>
          <w:shd w:val="clear" w:color="auto" w:fill="FFFFFF"/>
        </w:rPr>
      </w:pPr>
      <w:r w:rsidRPr="000C6ACE">
        <w:rPr>
          <w:rStyle w:val="qowt-font2-timesnewroman"/>
          <w:rFonts w:ascii="Times New Roman" w:hAnsi="Times New Roman" w:cs="Times New Roman"/>
          <w:color w:val="000000"/>
          <w:sz w:val="21"/>
          <w:szCs w:val="21"/>
        </w:rPr>
        <w:t xml:space="preserve">Table S3: </w:t>
      </w:r>
      <w:r w:rsidR="00406B61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The corrections of SPARC and TPM1 and tumor stage, </w:t>
      </w:r>
      <w:proofErr w:type="spellStart"/>
      <w:r w:rsidR="00406B61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lymphnode</w:t>
      </w:r>
      <w:proofErr w:type="spellEnd"/>
      <w:r w:rsidR="00406B61" w:rsidRPr="000C6ACE">
        <w:rPr>
          <w:rStyle w:val="qowt-font3-palatinolinotype"/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 metastases and tumor grade.</w:t>
      </w:r>
      <w:r w:rsidRPr="000C6ACE">
        <w:rPr>
          <w:rStyle w:val="qowt-font3-palatinolinotype"/>
          <w:sz w:val="21"/>
          <w:szCs w:val="21"/>
          <w:shd w:val="clear" w:color="auto" w:fill="FFFFFF"/>
        </w:rPr>
        <w:t xml:space="preserve"> </w:t>
      </w:r>
    </w:p>
    <w:p w14:paraId="153CA173" w14:textId="4AEE7875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398FEF67" w14:textId="61E02685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6F32AFEE" w14:textId="069421B8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7BDE44D1" w14:textId="1902EFE1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20B93839" w14:textId="7CAE9FFF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523CE9CE" w14:textId="05E25A88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57B7CCF3" w14:textId="413E734C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13DA0F77" w14:textId="2F900E71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4486C018" w14:textId="008437A8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6B57E0D3" w14:textId="2558F2B8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606449CB" w14:textId="026FDF7F" w:rsidR="00FE6588" w:rsidRDefault="00FE6588" w:rsidP="00FE6588">
      <w:pPr>
        <w:pStyle w:val="qowt-stl-mdpi62backmatter"/>
        <w:shd w:val="clear" w:color="auto" w:fill="FFFFFF"/>
        <w:spacing w:before="0" w:beforeAutospacing="0" w:after="0" w:afterAutospacing="0" w:line="480" w:lineRule="auto"/>
        <w:ind w:left="142"/>
        <w:jc w:val="both"/>
        <w:rPr>
          <w:rStyle w:val="qowt-font2-timesnewroman"/>
          <w:rFonts w:ascii="Times New Roman" w:hAnsi="Times New Roman" w:cs="Times New Roman"/>
          <w:color w:val="000000"/>
          <w:sz w:val="20"/>
          <w:szCs w:val="20"/>
        </w:rPr>
      </w:pPr>
    </w:p>
    <w:p w14:paraId="57702C89" w14:textId="77777777" w:rsidR="00406B61" w:rsidRDefault="00406B61" w:rsidP="00F10A5C">
      <w:pPr>
        <w:pStyle w:val="qowt-stl-mdpi62backmatter"/>
        <w:shd w:val="clear" w:color="auto" w:fill="FFFFFF"/>
        <w:spacing w:before="0" w:beforeAutospacing="0" w:after="0" w:afterAutospacing="0" w:line="480" w:lineRule="auto"/>
        <w:jc w:val="both"/>
        <w:rPr>
          <w:rFonts w:ascii="Palatino Linotype" w:hAnsi="Palatino Linotype"/>
          <w:color w:val="000000"/>
          <w:sz w:val="18"/>
          <w:szCs w:val="18"/>
        </w:rPr>
      </w:pPr>
    </w:p>
    <w:p w14:paraId="5E99F2EB" w14:textId="4E0AE5B3" w:rsidR="00FE6588" w:rsidRPr="00586554" w:rsidRDefault="00FE6588">
      <w:pPr>
        <w:rPr>
          <w:rFonts w:ascii="Times New Roman" w:hAnsi="Times New Roman" w:cs="Times New Roman"/>
          <w:noProof/>
          <w:szCs w:val="21"/>
        </w:rPr>
      </w:pPr>
      <w:r w:rsidRPr="00586554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lastRenderedPageBreak/>
        <w:t>Supplementary figures</w:t>
      </w:r>
    </w:p>
    <w:p w14:paraId="494C011F" w14:textId="77777777" w:rsidR="00FE6588" w:rsidRDefault="00FE6588">
      <w:pPr>
        <w:rPr>
          <w:noProof/>
        </w:rPr>
      </w:pPr>
    </w:p>
    <w:p w14:paraId="6C2462C0" w14:textId="62F424E2" w:rsidR="006D5001" w:rsidRDefault="00DB1191">
      <w:r>
        <w:rPr>
          <w:noProof/>
        </w:rPr>
        <w:drawing>
          <wp:inline distT="0" distB="0" distL="0" distR="0" wp14:anchorId="2568B47D" wp14:editId="78EFA0D2">
            <wp:extent cx="5274310" cy="39585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7D6F4" w14:textId="40AC1315" w:rsidR="00FE6588" w:rsidRPr="003A04A8" w:rsidRDefault="00FE6588">
      <w:pPr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</w:pPr>
      <w:r w:rsidRPr="003A04A8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Figure S1.</w:t>
      </w:r>
      <w:r w:rsidR="00F83900" w:rsidRPr="003A04A8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88481429"/>
      <w:r w:rsidR="00F83900" w:rsidRPr="003A04A8">
        <w:rPr>
          <w:rFonts w:ascii="Times New Roman" w:hAnsi="Times New Roman" w:cs="Times New Roman"/>
          <w:szCs w:val="21"/>
        </w:rPr>
        <w:t>SPARC and TPM1 expression analysis in PADC based on GEPIA.</w:t>
      </w:r>
      <w:bookmarkEnd w:id="0"/>
      <w:r w:rsidR="00F83900" w:rsidRPr="003A04A8">
        <w:rPr>
          <w:rFonts w:ascii="Times New Roman" w:hAnsi="Times New Roman" w:cs="Times New Roman"/>
          <w:szCs w:val="21"/>
        </w:rPr>
        <w:t xml:space="preserve"> SPARC mRNA (A) and TPM1 mRNA expression (B) in TCGA pancreatic cancer tumor (n = 179) and matching normal tissue (n = 171) from data of TCGA and </w:t>
      </w:r>
      <w:proofErr w:type="spellStart"/>
      <w:r w:rsidR="00F83900" w:rsidRPr="003A04A8">
        <w:rPr>
          <w:rFonts w:ascii="Times New Roman" w:hAnsi="Times New Roman" w:cs="Times New Roman"/>
          <w:szCs w:val="21"/>
        </w:rPr>
        <w:t>GTEx</w:t>
      </w:r>
      <w:proofErr w:type="spellEnd"/>
      <w:r w:rsidR="00F83900" w:rsidRPr="003A04A8">
        <w:rPr>
          <w:rFonts w:ascii="Times New Roman" w:hAnsi="Times New Roman" w:cs="Times New Roman"/>
          <w:szCs w:val="21"/>
        </w:rPr>
        <w:t xml:space="preserve">. A </w:t>
      </w:r>
      <w:r w:rsidR="00F83900" w:rsidRPr="003A04A8">
        <w:rPr>
          <w:rFonts w:ascii="Times New Roman" w:hAnsi="Times New Roman" w:cs="Times New Roman"/>
          <w:i/>
          <w:iCs/>
          <w:szCs w:val="21"/>
        </w:rPr>
        <w:t xml:space="preserve">P </w:t>
      </w:r>
      <w:r w:rsidR="00F83900" w:rsidRPr="003A04A8">
        <w:rPr>
          <w:rFonts w:ascii="Times New Roman" w:hAnsi="Times New Roman" w:cs="Times New Roman"/>
          <w:szCs w:val="21"/>
        </w:rPr>
        <w:t>value &lt; 0.05 was statistically significant.</w:t>
      </w:r>
    </w:p>
    <w:p w14:paraId="01C56B3E" w14:textId="0DAFCF97" w:rsidR="00FE6588" w:rsidRDefault="00FE6588">
      <w:pPr>
        <w:rPr>
          <w:rFonts w:ascii="Palatino Linotype" w:hAnsi="Palatino Linotype"/>
          <w:b/>
          <w:bCs/>
          <w:color w:val="000000"/>
          <w:sz w:val="22"/>
          <w:shd w:val="clear" w:color="auto" w:fill="FFFFFF"/>
        </w:rPr>
      </w:pPr>
    </w:p>
    <w:p w14:paraId="2CBB91D3" w14:textId="3FCB48F6" w:rsidR="00FE6588" w:rsidRDefault="00F83900">
      <w:pPr>
        <w:rPr>
          <w:rFonts w:ascii="Palatino Linotype" w:hAnsi="Palatino Linotype"/>
          <w:b/>
          <w:bCs/>
          <w:color w:val="000000"/>
          <w:sz w:val="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20ED0A7A" wp14:editId="4C45BB80">
            <wp:extent cx="5274310" cy="586359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6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AF09A" w14:textId="55B91BFF" w:rsidR="00FE6588" w:rsidRPr="00516F14" w:rsidRDefault="00F83900">
      <w:pPr>
        <w:rPr>
          <w:rFonts w:ascii="Times New Roman" w:eastAsia="宋体" w:hAnsi="Times New Roman" w:cs="Times New Roman"/>
          <w:szCs w:val="21"/>
        </w:rPr>
      </w:pPr>
      <w:r w:rsidRPr="003A04A8">
        <w:rPr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Figure S2.</w:t>
      </w:r>
      <w:bookmarkStart w:id="1" w:name="_Hlk88481594"/>
      <w:r w:rsidRPr="003A04A8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516F14" w:rsidRPr="00516F14">
        <w:rPr>
          <w:rFonts w:ascii="Times New Roman" w:eastAsia="宋体" w:hAnsi="Times New Roman" w:cs="Times New Roman"/>
          <w:szCs w:val="21"/>
        </w:rPr>
        <w:t xml:space="preserve">The correlation of SPARC and TPM1 expression and </w:t>
      </w:r>
      <w:r w:rsidR="00516F14" w:rsidRPr="00516F1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clinicopathological parameters</w:t>
      </w:r>
      <w:r w:rsidR="00516F14" w:rsidRPr="00516F14">
        <w:rPr>
          <w:rFonts w:ascii="Times New Roman" w:eastAsia="宋体" w:hAnsi="Times New Roman" w:cs="Times New Roman"/>
          <w:szCs w:val="21"/>
        </w:rPr>
        <w:t xml:space="preserve"> using the </w:t>
      </w:r>
      <w:r w:rsidR="00516F14" w:rsidRPr="00516F1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UALCAN database</w:t>
      </w:r>
      <w:r w:rsidR="00516F14" w:rsidRPr="00516F14">
        <w:rPr>
          <w:rStyle w:val="qowt-font2-timesnewroman"/>
          <w:rFonts w:ascii="Times New Roman" w:eastAsia="宋体" w:hAnsi="Times New Roman" w:cs="Times New Roman"/>
          <w:color w:val="000000"/>
          <w:szCs w:val="21"/>
        </w:rPr>
        <w:t>.</w:t>
      </w:r>
      <w:r w:rsidR="00516F14" w:rsidRPr="00516F14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516F14">
        <w:rPr>
          <w:rFonts w:ascii="Times New Roman" w:eastAsia="宋体" w:hAnsi="Times New Roman" w:cs="Times New Roman"/>
          <w:kern w:val="0"/>
          <w:szCs w:val="21"/>
        </w:rPr>
        <w:t>(A-B) Expression of SPARC and TPM1 in PAAD based on individual cancer stages</w:t>
      </w:r>
      <w:r w:rsidR="00D13E0A">
        <w:rPr>
          <w:rFonts w:ascii="Times New Roman" w:eastAsia="宋体" w:hAnsi="Times New Roman" w:cs="Times New Roman"/>
          <w:kern w:val="0"/>
          <w:szCs w:val="21"/>
        </w:rPr>
        <w:t xml:space="preserve"> (n = 164</w:t>
      </w:r>
      <w:r w:rsidR="00D13E0A">
        <w:rPr>
          <w:rFonts w:ascii="Times New Roman" w:eastAsia="宋体" w:hAnsi="Times New Roman" w:cs="Times New Roman" w:hint="eastAsia"/>
          <w:kern w:val="0"/>
          <w:szCs w:val="21"/>
        </w:rPr>
        <w:t>)</w:t>
      </w:r>
      <w:r w:rsidRPr="00516F14">
        <w:rPr>
          <w:rFonts w:ascii="Times New Roman" w:eastAsia="宋体" w:hAnsi="Times New Roman" w:cs="Times New Roman"/>
          <w:kern w:val="0"/>
          <w:szCs w:val="21"/>
        </w:rPr>
        <w:t>. (C-D) Expression of SPARC and TPM1 in PAAD based on tumor grade</w:t>
      </w:r>
      <w:r w:rsidR="00D13E0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13E0A">
        <w:rPr>
          <w:rFonts w:ascii="Times New Roman" w:eastAsia="宋体" w:hAnsi="Times New Roman" w:cs="Times New Roman"/>
          <w:kern w:val="0"/>
          <w:szCs w:val="21"/>
        </w:rPr>
        <w:t>(n = 1</w:t>
      </w:r>
      <w:r w:rsidR="00D13E0A">
        <w:rPr>
          <w:rFonts w:ascii="Times New Roman" w:eastAsia="宋体" w:hAnsi="Times New Roman" w:cs="Times New Roman"/>
          <w:kern w:val="0"/>
          <w:szCs w:val="21"/>
        </w:rPr>
        <w:t>80</w:t>
      </w:r>
      <w:r w:rsidR="00D13E0A">
        <w:rPr>
          <w:rFonts w:ascii="Times New Roman" w:eastAsia="宋体" w:hAnsi="Times New Roman" w:cs="Times New Roman" w:hint="eastAsia"/>
          <w:kern w:val="0"/>
          <w:szCs w:val="21"/>
        </w:rPr>
        <w:t>)</w:t>
      </w:r>
      <w:r w:rsidR="00D13E0A" w:rsidRPr="00516F14">
        <w:rPr>
          <w:rFonts w:ascii="Times New Roman" w:eastAsia="宋体" w:hAnsi="Times New Roman" w:cs="Times New Roman"/>
          <w:kern w:val="0"/>
          <w:szCs w:val="21"/>
        </w:rPr>
        <w:t>.</w:t>
      </w:r>
      <w:r w:rsidRPr="00516F14">
        <w:rPr>
          <w:rFonts w:ascii="Times New Roman" w:eastAsia="宋体" w:hAnsi="Times New Roman" w:cs="Times New Roman"/>
          <w:kern w:val="0"/>
          <w:szCs w:val="21"/>
        </w:rPr>
        <w:t xml:space="preserve"> (E-F) Expression of SPARC and TPM1 in PAAD based on nodal metastasis status</w:t>
      </w:r>
      <w:r w:rsidR="00D13E0A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="00D13E0A">
        <w:rPr>
          <w:rFonts w:ascii="Times New Roman" w:eastAsia="宋体" w:hAnsi="Times New Roman" w:cs="Times New Roman"/>
          <w:kern w:val="0"/>
          <w:szCs w:val="21"/>
        </w:rPr>
        <w:t>(n = 1</w:t>
      </w:r>
      <w:r w:rsidR="00DB4BC5">
        <w:rPr>
          <w:rFonts w:ascii="Times New Roman" w:eastAsia="宋体" w:hAnsi="Times New Roman" w:cs="Times New Roman"/>
          <w:kern w:val="0"/>
          <w:szCs w:val="21"/>
        </w:rPr>
        <w:t>77</w:t>
      </w:r>
      <w:r w:rsidR="00D13E0A">
        <w:rPr>
          <w:rFonts w:ascii="Times New Roman" w:eastAsia="宋体" w:hAnsi="Times New Roman" w:cs="Times New Roman" w:hint="eastAsia"/>
          <w:kern w:val="0"/>
          <w:szCs w:val="21"/>
        </w:rPr>
        <w:t>)</w:t>
      </w:r>
      <w:r w:rsidRPr="00516F14">
        <w:rPr>
          <w:rFonts w:ascii="Times New Roman" w:eastAsia="宋体" w:hAnsi="Times New Roman" w:cs="Times New Roman"/>
          <w:kern w:val="0"/>
          <w:szCs w:val="21"/>
        </w:rPr>
        <w:t>.</w:t>
      </w:r>
      <w:r w:rsidRPr="00516F14">
        <w:rPr>
          <w:rFonts w:ascii="Times New Roman" w:eastAsia="宋体" w:hAnsi="Times New Roman" w:cs="Times New Roman"/>
          <w:szCs w:val="21"/>
          <w:vertAlign w:val="superscript"/>
        </w:rPr>
        <w:t xml:space="preserve"> </w:t>
      </w:r>
      <w:r w:rsidRPr="00516F14">
        <w:rPr>
          <w:rFonts w:ascii="MS Mincho" w:eastAsia="MS Mincho" w:hAnsi="MS Mincho" w:cs="MS Mincho" w:hint="eastAsia"/>
          <w:szCs w:val="21"/>
          <w:vertAlign w:val="superscript"/>
        </w:rPr>
        <w:t>∗</w:t>
      </w:r>
      <w:r w:rsidRPr="00516F14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516F14">
        <w:rPr>
          <w:rFonts w:ascii="Times New Roman" w:eastAsia="宋体" w:hAnsi="Times New Roman" w:cs="Times New Roman"/>
          <w:szCs w:val="21"/>
        </w:rPr>
        <w:t xml:space="preserve">&lt; 0.05; </w:t>
      </w:r>
      <w:r w:rsidRPr="00516F14">
        <w:rPr>
          <w:rFonts w:ascii="MS Mincho" w:eastAsia="MS Mincho" w:hAnsi="MS Mincho" w:cs="MS Mincho" w:hint="eastAsia"/>
          <w:szCs w:val="21"/>
          <w:vertAlign w:val="superscript"/>
        </w:rPr>
        <w:t>∗∗</w:t>
      </w:r>
      <w:r w:rsidRPr="00516F14">
        <w:rPr>
          <w:rFonts w:ascii="Times New Roman" w:eastAsia="宋体" w:hAnsi="Times New Roman" w:cs="Times New Roman"/>
          <w:i/>
          <w:iCs/>
          <w:szCs w:val="21"/>
        </w:rPr>
        <w:t>P</w:t>
      </w:r>
      <w:r w:rsidRPr="00516F14">
        <w:rPr>
          <w:rFonts w:ascii="Times New Roman" w:eastAsia="宋体" w:hAnsi="Times New Roman" w:cs="Times New Roman"/>
          <w:szCs w:val="21"/>
        </w:rPr>
        <w:t xml:space="preserve"> &lt; 0.01; </w:t>
      </w:r>
      <w:r w:rsidRPr="00516F14">
        <w:rPr>
          <w:rFonts w:ascii="MS Mincho" w:eastAsia="MS Mincho" w:hAnsi="MS Mincho" w:cs="MS Mincho" w:hint="eastAsia"/>
          <w:szCs w:val="21"/>
          <w:vertAlign w:val="superscript"/>
        </w:rPr>
        <w:t>∗∗∗</w:t>
      </w:r>
      <w:r w:rsidRPr="00516F14">
        <w:rPr>
          <w:rFonts w:ascii="Times New Roman" w:eastAsia="宋体" w:hAnsi="Times New Roman" w:cs="Times New Roman"/>
          <w:i/>
          <w:iCs/>
          <w:szCs w:val="21"/>
        </w:rPr>
        <w:t>P</w:t>
      </w:r>
      <w:r w:rsidRPr="00516F14">
        <w:rPr>
          <w:rFonts w:ascii="Times New Roman" w:eastAsia="宋体" w:hAnsi="Times New Roman" w:cs="Times New Roman"/>
          <w:szCs w:val="21"/>
        </w:rPr>
        <w:t xml:space="preserve"> &lt; 0.001.</w:t>
      </w:r>
      <w:bookmarkEnd w:id="1"/>
    </w:p>
    <w:p w14:paraId="3EA4C307" w14:textId="51DAB54A" w:rsidR="00F83900" w:rsidRDefault="00F83900">
      <w:pPr>
        <w:rPr>
          <w:rFonts w:ascii="Times New Roman" w:hAnsi="Times New Roman" w:cs="Times New Roman"/>
          <w:szCs w:val="21"/>
        </w:rPr>
      </w:pPr>
    </w:p>
    <w:p w14:paraId="4E69B83D" w14:textId="37807DDB" w:rsidR="00F83900" w:rsidRDefault="00F83900"/>
    <w:p w14:paraId="576906D6" w14:textId="5BD0E0EF" w:rsidR="00F83900" w:rsidRDefault="00F83900"/>
    <w:p w14:paraId="6305C21D" w14:textId="01489735" w:rsidR="001C2D5B" w:rsidRDefault="001C2D5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2EA94F8F" wp14:editId="51524293">
            <wp:extent cx="5274310" cy="23710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600C0" w14:textId="47DD6517" w:rsidR="00F83900" w:rsidRPr="00E46B07" w:rsidRDefault="001C2D5B" w:rsidP="00D13E0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E46B07">
        <w:rPr>
          <w:rFonts w:ascii="Times New Roman" w:hAnsi="Times New Roman" w:cs="Times New Roman"/>
          <w:b/>
          <w:bCs/>
          <w:szCs w:val="21"/>
        </w:rPr>
        <w:t>Figure S3</w:t>
      </w:r>
      <w:r w:rsidR="00E46B07" w:rsidRPr="00E46B07">
        <w:rPr>
          <w:rFonts w:ascii="Times New Roman" w:hAnsi="Times New Roman" w:cs="Times New Roman"/>
          <w:b/>
          <w:bCs/>
          <w:szCs w:val="21"/>
        </w:rPr>
        <w:t>.</w:t>
      </w:r>
      <w:r w:rsidRPr="00E46B07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46B07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Compared the expression of SPARC and TPM1 between metastasis and non-metastasis PDAC patients in TCGA dataset. (A) </w:t>
      </w:r>
      <w:r w:rsidRPr="00E46B07">
        <w:rPr>
          <w:rFonts w:ascii="Times New Roman" w:eastAsia="MinionPro-Regular4" w:hAnsi="Times New Roman" w:cs="Times New Roman"/>
          <w:kern w:val="0"/>
          <w:szCs w:val="21"/>
        </w:rPr>
        <w:t xml:space="preserve">The expression of </w:t>
      </w:r>
      <w:r w:rsidRPr="00E46B07">
        <w:rPr>
          <w:rFonts w:ascii="Times New Roman" w:eastAsia="宋体" w:hAnsi="Times New Roman" w:cs="Times New Roman"/>
          <w:kern w:val="0"/>
          <w:szCs w:val="21"/>
        </w:rPr>
        <w:t>SPARC in metastatic (</w:t>
      </w:r>
      <w:r w:rsidRPr="00E46B07">
        <w:rPr>
          <w:rFonts w:ascii="Times New Roman" w:hAnsi="Times New Roman" w:cs="Times New Roman"/>
          <w:color w:val="212121"/>
          <w:szCs w:val="21"/>
          <w:shd w:val="clear" w:color="auto" w:fill="FFFFFF"/>
        </w:rPr>
        <w:t>median</w:t>
      </w:r>
      <w:r w:rsidRPr="00E46B07">
        <w:rPr>
          <w:rFonts w:ascii="Times New Roman" w:hAnsi="Times New Roman" w:cs="Times New Roman"/>
          <w:color w:val="000000"/>
          <w:shd w:val="clear" w:color="auto" w:fill="FFFFFF"/>
        </w:rPr>
        <w:t>: 593.73; IQR: 318.61</w:t>
      </w:r>
      <w:r w:rsidRPr="00E46B07">
        <w:rPr>
          <w:rFonts w:ascii="Times New Roman" w:hAnsi="Times New Roman" w:cs="Times New Roman"/>
          <w:szCs w:val="24"/>
        </w:rPr>
        <w:t>-</w:t>
      </w:r>
      <w:r w:rsidRPr="00E46B07">
        <w:rPr>
          <w:rFonts w:ascii="Times New Roman" w:hAnsi="Times New Roman" w:cs="Times New Roman"/>
          <w:color w:val="000000"/>
          <w:shd w:val="clear" w:color="auto" w:fill="FFFFFF"/>
        </w:rPr>
        <w:t>991.03</w:t>
      </w:r>
      <w:r w:rsidRPr="00E46B07">
        <w:rPr>
          <w:rFonts w:ascii="Times New Roman" w:eastAsia="宋体" w:hAnsi="Times New Roman" w:cs="Times New Roman"/>
          <w:kern w:val="0"/>
          <w:szCs w:val="21"/>
        </w:rPr>
        <w:t>; n =126) and non-metastatic (</w:t>
      </w:r>
      <w:r w:rsidRPr="00E46B07">
        <w:rPr>
          <w:rFonts w:ascii="Times New Roman" w:hAnsi="Times New Roman" w:cs="Times New Roman"/>
          <w:color w:val="212121"/>
          <w:szCs w:val="21"/>
          <w:shd w:val="clear" w:color="auto" w:fill="FFFFFF"/>
        </w:rPr>
        <w:t>median</w:t>
      </w:r>
      <w:r w:rsidRPr="00E46B07">
        <w:rPr>
          <w:rFonts w:ascii="Times New Roman" w:hAnsi="Times New Roman" w:cs="Times New Roman"/>
          <w:color w:val="000000"/>
          <w:shd w:val="clear" w:color="auto" w:fill="FFFFFF"/>
        </w:rPr>
        <w:t>: 403.80; IQR: 182.00‐829.41</w:t>
      </w:r>
      <w:r w:rsidRPr="00E46B07">
        <w:rPr>
          <w:rFonts w:ascii="Times New Roman" w:eastAsia="宋体" w:hAnsi="Times New Roman" w:cs="Times New Roman"/>
          <w:kern w:val="0"/>
          <w:szCs w:val="21"/>
        </w:rPr>
        <w:t>; n = 52) PDAC samples from TCGA database.</w:t>
      </w:r>
      <w:r w:rsidRPr="00E46B07"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(B) </w:t>
      </w:r>
      <w:r w:rsidRPr="00E46B07">
        <w:rPr>
          <w:rFonts w:ascii="Times New Roman" w:eastAsia="MinionPro-Regular4" w:hAnsi="Times New Roman" w:cs="Times New Roman"/>
          <w:kern w:val="0"/>
          <w:szCs w:val="21"/>
        </w:rPr>
        <w:t xml:space="preserve">The expression of </w:t>
      </w:r>
      <w:r w:rsidRPr="00E46B07">
        <w:rPr>
          <w:rFonts w:ascii="Times New Roman" w:eastAsia="宋体" w:hAnsi="Times New Roman" w:cs="Times New Roman"/>
          <w:kern w:val="0"/>
          <w:szCs w:val="21"/>
        </w:rPr>
        <w:t>TPM1 in metastatic (</w:t>
      </w:r>
      <w:r w:rsidRPr="00E46B07">
        <w:rPr>
          <w:rFonts w:ascii="Times New Roman" w:hAnsi="Times New Roman" w:cs="Times New Roman"/>
          <w:color w:val="212121"/>
          <w:szCs w:val="21"/>
          <w:shd w:val="clear" w:color="auto" w:fill="FFFFFF"/>
        </w:rPr>
        <w:t>median</w:t>
      </w:r>
      <w:r w:rsidRPr="00E46B07">
        <w:rPr>
          <w:rFonts w:ascii="Times New Roman" w:hAnsi="Times New Roman" w:cs="Times New Roman"/>
          <w:color w:val="000000"/>
          <w:shd w:val="clear" w:color="auto" w:fill="FFFFFF"/>
        </w:rPr>
        <w:t>: 73.57; IQR: 45.49‐113.20</w:t>
      </w:r>
      <w:r w:rsidRPr="00E46B07">
        <w:rPr>
          <w:rFonts w:ascii="Times New Roman" w:eastAsia="宋体" w:hAnsi="Times New Roman" w:cs="Times New Roman"/>
          <w:kern w:val="0"/>
          <w:szCs w:val="21"/>
        </w:rPr>
        <w:t>; n =126) and non-metastatic (</w:t>
      </w:r>
      <w:r w:rsidRPr="00E46B07">
        <w:rPr>
          <w:rFonts w:ascii="Times New Roman" w:hAnsi="Times New Roman" w:cs="Times New Roman"/>
          <w:color w:val="212121"/>
          <w:szCs w:val="21"/>
          <w:shd w:val="clear" w:color="auto" w:fill="FFFFFF"/>
        </w:rPr>
        <w:t>median</w:t>
      </w:r>
      <w:r w:rsidRPr="00E46B07">
        <w:rPr>
          <w:rFonts w:ascii="Times New Roman" w:hAnsi="Times New Roman" w:cs="Times New Roman"/>
          <w:color w:val="000000"/>
          <w:shd w:val="clear" w:color="auto" w:fill="FFFFFF"/>
        </w:rPr>
        <w:t>: 79.17; IQR: 41.63‐146.64</w:t>
      </w:r>
      <w:r w:rsidRPr="00E46B07">
        <w:rPr>
          <w:rFonts w:ascii="Times New Roman" w:eastAsia="宋体" w:hAnsi="Times New Roman" w:cs="Times New Roman"/>
          <w:kern w:val="0"/>
          <w:szCs w:val="21"/>
        </w:rPr>
        <w:t>; n = 52) PDAC samples from TCGA database</w:t>
      </w:r>
      <w:r w:rsidR="000632A1" w:rsidRPr="00E46B07">
        <w:rPr>
          <w:rFonts w:ascii="Times New Roman" w:eastAsia="宋体" w:hAnsi="Times New Roman" w:cs="Times New Roman"/>
          <w:kern w:val="0"/>
          <w:szCs w:val="21"/>
        </w:rPr>
        <w:t>.</w:t>
      </w:r>
      <w:r w:rsidR="000632A1" w:rsidRPr="00E46B07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0632A1" w:rsidRPr="00E46B07">
        <w:rPr>
          <w:rFonts w:ascii="Times New Roman" w:eastAsia="minionMathItalic" w:hAnsi="Times New Roman" w:cs="Times New Roman"/>
          <w:i/>
          <w:iCs/>
          <w:kern w:val="0"/>
          <w:szCs w:val="21"/>
        </w:rPr>
        <w:t xml:space="preserve">P </w:t>
      </w:r>
      <w:r w:rsidR="000632A1" w:rsidRPr="00E46B07">
        <w:rPr>
          <w:rFonts w:ascii="Times New Roman" w:eastAsia="MinionMath-Regular" w:hAnsi="Times New Roman" w:cs="Times New Roman"/>
          <w:kern w:val="0"/>
          <w:szCs w:val="21"/>
        </w:rPr>
        <w:t xml:space="preserve">&lt; </w:t>
      </w:r>
      <w:r w:rsidR="000632A1" w:rsidRPr="00E46B07">
        <w:rPr>
          <w:rFonts w:ascii="Times New Roman" w:eastAsia="MinionPro-Regular4" w:hAnsi="Times New Roman" w:cs="Times New Roman"/>
          <w:kern w:val="0"/>
          <w:szCs w:val="21"/>
        </w:rPr>
        <w:t>0</w:t>
      </w:r>
      <w:r w:rsidR="000632A1" w:rsidRPr="00E46B07">
        <w:rPr>
          <w:rFonts w:ascii="Times New Roman" w:eastAsia="minionMathItalic" w:hAnsi="Times New Roman" w:cs="Times New Roman"/>
          <w:i/>
          <w:iCs/>
          <w:kern w:val="0"/>
          <w:szCs w:val="21"/>
        </w:rPr>
        <w:t>.</w:t>
      </w:r>
      <w:r w:rsidR="000632A1" w:rsidRPr="00E46B07">
        <w:rPr>
          <w:rFonts w:ascii="Times New Roman" w:eastAsia="MinionPro-Regular4" w:hAnsi="Times New Roman" w:cs="Times New Roman"/>
          <w:kern w:val="0"/>
          <w:szCs w:val="21"/>
        </w:rPr>
        <w:t>05 was considered statistically significant.</w:t>
      </w:r>
    </w:p>
    <w:p w14:paraId="2CCCA496" w14:textId="41D2C6FD" w:rsidR="00061D63" w:rsidRDefault="00061D63" w:rsidP="00D13E0A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4E28B01A" w14:textId="09F8A745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2335C308" w14:textId="763E7174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549375A3" w14:textId="3814C9DA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10908FA8" w14:textId="14E3E33F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059198BE" w14:textId="3D9D74FC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5C9DB7B8" w14:textId="299DF552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2BD91EB6" w14:textId="437BF061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04C17EED" w14:textId="0E2EFABB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B5586FD" w14:textId="5B287472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A081FC4" w14:textId="64B780B0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6ED0BBA6" w14:textId="58BBB5BB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437AC76" w14:textId="56E0096D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6BD67D47" w14:textId="1E90EF1A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93177E9" w14:textId="39D1F9B7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4765B3AD" w14:textId="23AAD7A7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6C1FF968" w14:textId="21AFFF86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77EA6B27" w14:textId="771DAF33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48D7376E" w14:textId="03765334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6D629601" w14:textId="7A219354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751DFE2A" w14:textId="1AAC8CD1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68A2F5A1" w14:textId="4EB61B2C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B3D4039" w14:textId="37D5B15C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272CB9E" w14:textId="78FA3454" w:rsidR="00991F2C" w:rsidRDefault="00991F2C">
      <w:pPr>
        <w:rPr>
          <w:rFonts w:ascii="Times New Roman" w:eastAsia="MinionPro-Regular4" w:hAnsi="Times New Roman" w:cs="Times New Roman" w:hint="eastAsia"/>
          <w:kern w:val="0"/>
          <w:szCs w:val="21"/>
        </w:rPr>
      </w:pPr>
    </w:p>
    <w:p w14:paraId="4EEDA10A" w14:textId="65248425" w:rsidR="00991F2C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0C3F1325" w14:textId="77777777" w:rsidR="00927704" w:rsidRDefault="00927704" w:rsidP="00927704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44EE7D05" w14:textId="4BB1460F" w:rsidR="00927704" w:rsidRPr="00927704" w:rsidRDefault="00927704">
      <w:pPr>
        <w:rPr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C51A8E">
        <w:rPr>
          <w:rStyle w:val="qowt-font3-palatinolinotype"/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lastRenderedPageBreak/>
        <w:t>Supplementary Table S</w:t>
      </w:r>
      <w:r>
        <w:rPr>
          <w:rStyle w:val="qowt-font3-palatinolinotype"/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>1</w:t>
      </w:r>
      <w:r w:rsidRPr="00C51A8E">
        <w:rPr>
          <w:rStyle w:val="qowt-font3-palatinolinotype"/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. </w:t>
      </w:r>
      <w:r w:rsidRPr="00927704">
        <w:rPr>
          <w:rStyle w:val="qowt-font3-palatinolinotype"/>
          <w:rFonts w:ascii="Times New Roman" w:hAnsi="Times New Roman" w:cs="Times New Roman"/>
          <w:color w:val="000000"/>
          <w:szCs w:val="21"/>
          <w:shd w:val="clear" w:color="auto" w:fill="FFFFFF"/>
        </w:rPr>
        <w:t>Information on the Microarray datasets.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720"/>
        <w:gridCol w:w="2420"/>
        <w:gridCol w:w="2523"/>
        <w:gridCol w:w="2268"/>
      </w:tblGrid>
      <w:tr w:rsidR="00927704" w:rsidRPr="00927704" w14:paraId="7B9E1B25" w14:textId="77777777" w:rsidTr="00143503">
        <w:trPr>
          <w:trHeight w:val="312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2C55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A539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6E93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SE1927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C269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SE42952</w:t>
            </w:r>
          </w:p>
        </w:tc>
      </w:tr>
      <w:tr w:rsidR="00927704" w:rsidRPr="00927704" w14:paraId="50CD7C74" w14:textId="77777777" w:rsidTr="00143503">
        <w:trPr>
          <w:trHeight w:val="312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454F2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ype of microarray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C785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F9AF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profiling by arr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632D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pression profiling by array</w:t>
            </w:r>
          </w:p>
        </w:tc>
      </w:tr>
      <w:tr w:rsidR="00927704" w:rsidRPr="00927704" w14:paraId="5DD9D7B9" w14:textId="77777777" w:rsidTr="00143503">
        <w:trPr>
          <w:trHeight w:val="336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C5670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otal samples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00E6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834ED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1282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</w:tr>
      <w:tr w:rsidR="00927704" w:rsidRPr="00927704" w14:paraId="774E16A6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AD86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B4EF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al tumor tissue of PDAC(T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2B10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D090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927704" w:rsidRPr="00927704" w14:paraId="3AA2A9B8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E58E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26D1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pancreatic tissu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FC8A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0117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927704" w:rsidRPr="00927704" w14:paraId="46FB24CA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D3EF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345E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rmal liver tissue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CAFE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721B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927704" w:rsidRPr="00927704" w14:paraId="26D91B34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F2EF4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0AC0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r metastasis (LM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E45DD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E828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927704" w:rsidRPr="00927704" w14:paraId="6429885A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571B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B9001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toneal metastasis (PM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7776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3E8E0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927704" w:rsidRPr="00927704" w14:paraId="3977C470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E0A1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449A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27FB1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9888A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</w:tr>
      <w:tr w:rsidR="00927704" w:rsidRPr="00927704" w14:paraId="29C821E2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E044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lected sampl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79E8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6DA9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9E99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</w:tr>
      <w:tr w:rsidR="00927704" w:rsidRPr="00927704" w14:paraId="39337C4A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ADD2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3F83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iginal tumor tissue of PDAC(T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3F90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28EA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</w:tr>
      <w:tr w:rsidR="00927704" w:rsidRPr="00927704" w14:paraId="652D51DA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F036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0C79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ver metastasis (LM)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7B64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46180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</w:tr>
      <w:tr w:rsidR="00927704" w:rsidRPr="00927704" w14:paraId="3A08AFED" w14:textId="77777777" w:rsidTr="00143503">
        <w:trPr>
          <w:trHeight w:val="105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9F6AF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latform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94CED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E02A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L96[HG-U133A] Affymetrix Human Genome U133A Arr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6A59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PL570[HG-U133_Plus_2] Affymetrix Human Genome U133 Plus 2.0 Array</w:t>
            </w:r>
          </w:p>
        </w:tc>
      </w:tr>
      <w:tr w:rsidR="00927704" w:rsidRPr="00927704" w14:paraId="3273CA70" w14:textId="77777777" w:rsidTr="00143503">
        <w:trPr>
          <w:trHeight w:val="7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D788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ponsible institution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684B4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B073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rts &amp; The London School of Medicine (QMUL)Institute of Canc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1B6C" w14:textId="66234A1D" w:rsidR="00927704" w:rsidRPr="00927704" w:rsidRDefault="00927704" w:rsidP="0014350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B Genomics Core, University of Leuven (KU Leuven)</w:t>
            </w:r>
          </w:p>
        </w:tc>
      </w:tr>
      <w:tr w:rsidR="00126C46" w:rsidRPr="00927704" w14:paraId="231AECFF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E4BC" w14:textId="12B6012B" w:rsidR="00126C46" w:rsidRPr="00927704" w:rsidRDefault="00126C46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bmission dat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E288" w14:textId="77777777" w:rsidR="00126C46" w:rsidRPr="00927704" w:rsidRDefault="00126C46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33E6" w14:textId="066F0938" w:rsidR="00126C46" w:rsidRPr="00927704" w:rsidRDefault="00126C46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ec 02,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FD1D" w14:textId="41A257C9" w:rsidR="00126C46" w:rsidRPr="00927704" w:rsidRDefault="00126C46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Dec 17, 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12</w:t>
            </w:r>
          </w:p>
        </w:tc>
      </w:tr>
      <w:tr w:rsidR="00927704" w:rsidRPr="00927704" w14:paraId="5C7F61B2" w14:textId="77777777" w:rsidTr="00143503">
        <w:trPr>
          <w:trHeight w:val="312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FA1D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untr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F2B1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4711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3E0E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lgium</w:t>
            </w:r>
          </w:p>
        </w:tc>
      </w:tr>
      <w:tr w:rsidR="00927704" w:rsidRPr="00927704" w14:paraId="4E6DEF6B" w14:textId="77777777" w:rsidTr="00143503">
        <w:trPr>
          <w:trHeight w:val="528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3D5DD" w14:textId="77777777" w:rsidR="00927704" w:rsidRPr="00927704" w:rsidRDefault="00927704" w:rsidP="0092770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03DD9" w14:textId="77777777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1A160" w14:textId="493CBC74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rry S et al.</w:t>
            </w:r>
            <w:r w:rsidR="00F11E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013) [12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FC3CD" w14:textId="77777777" w:rsidR="002F3D3E" w:rsidRDefault="002F3D3E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  <w:p w14:paraId="336896CC" w14:textId="388E9FA8" w:rsidR="00927704" w:rsidRPr="00927704" w:rsidRDefault="00927704" w:rsidP="0092770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Van den </w:t>
            </w:r>
            <w:proofErr w:type="spellStart"/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roeck</w:t>
            </w:r>
            <w:proofErr w:type="spellEnd"/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t al.</w:t>
            </w:r>
            <w:r w:rsidR="00F11EA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2770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2013) [13]</w:t>
            </w:r>
          </w:p>
        </w:tc>
      </w:tr>
    </w:tbl>
    <w:p w14:paraId="1FEF5582" w14:textId="77777777" w:rsidR="00274735" w:rsidRPr="00927704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70BE0B5D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7B18F9AC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16178BDD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38DBA466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47CABA15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1EE79E89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0D7C7C42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4D15212F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2682B9A9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657090C8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083FD6C6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0667CB19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7F1184DC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7A28B7A1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2C61590D" w14:textId="77777777" w:rsidR="00274735" w:rsidRDefault="00274735">
      <w:pPr>
        <w:rPr>
          <w:rStyle w:val="qowt-font3-palatinolinotype"/>
          <w:rFonts w:ascii="Palatino Linotype" w:hAnsi="Palatino Linotype" w:hint="eastAsia"/>
          <w:b/>
          <w:bCs/>
          <w:color w:val="000000"/>
          <w:sz w:val="20"/>
          <w:szCs w:val="20"/>
          <w:shd w:val="clear" w:color="auto" w:fill="FFFFFF"/>
        </w:rPr>
        <w:sectPr w:rsidR="0027473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FFBE0B" w14:textId="11D17AD1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44F8EFF6" w14:textId="64277266" w:rsidR="00B272DD" w:rsidRPr="00C51A8E" w:rsidRDefault="00B272DD">
      <w:pPr>
        <w:rPr>
          <w:rStyle w:val="qowt-font3-palatinolinotype"/>
          <w:rFonts w:ascii="Times New Roman" w:hAnsi="Times New Roman" w:cs="Times New Roman"/>
          <w:color w:val="000000"/>
          <w:szCs w:val="21"/>
          <w:shd w:val="clear" w:color="auto" w:fill="FFFFFF"/>
        </w:rPr>
      </w:pPr>
      <w:r w:rsidRPr="00C51A8E">
        <w:rPr>
          <w:rStyle w:val="qowt-font3-palatinolinotype"/>
          <w:rFonts w:ascii="Times New Roman" w:hAnsi="Times New Roman" w:cs="Times New Roman"/>
          <w:b/>
          <w:bCs/>
          <w:color w:val="000000"/>
          <w:szCs w:val="21"/>
          <w:shd w:val="clear" w:color="auto" w:fill="FFFFFF"/>
        </w:rPr>
        <w:t xml:space="preserve">Supplementary Table S2. </w:t>
      </w:r>
      <w:r w:rsidR="00444B19" w:rsidRPr="00C51A8E">
        <w:rPr>
          <w:rStyle w:val="qowt-font3-palatinolinotype"/>
          <w:rFonts w:ascii="Times New Roman" w:hAnsi="Times New Roman" w:cs="Times New Roman"/>
          <w:color w:val="000000"/>
          <w:szCs w:val="21"/>
          <w:shd w:val="clear" w:color="auto" w:fill="FFFFFF"/>
        </w:rPr>
        <w:t>Clinicopathol</w:t>
      </w:r>
      <w:r w:rsidR="0099665B">
        <w:rPr>
          <w:rStyle w:val="qowt-font3-palatinolinotype"/>
          <w:rFonts w:ascii="Times New Roman" w:hAnsi="Times New Roman" w:cs="Times New Roman"/>
          <w:color w:val="000000"/>
          <w:szCs w:val="21"/>
          <w:shd w:val="clear" w:color="auto" w:fill="FFFFFF"/>
        </w:rPr>
        <w:t>o</w:t>
      </w:r>
      <w:r w:rsidR="00444B19" w:rsidRPr="00C51A8E">
        <w:rPr>
          <w:rStyle w:val="qowt-font3-palatinolinotype"/>
          <w:rFonts w:ascii="Times New Roman" w:hAnsi="Times New Roman" w:cs="Times New Roman"/>
          <w:color w:val="000000"/>
          <w:szCs w:val="21"/>
          <w:shd w:val="clear" w:color="auto" w:fill="FFFFFF"/>
        </w:rPr>
        <w:t>gical characteristics of the patients</w:t>
      </w:r>
      <w:r w:rsidR="00406B61">
        <w:rPr>
          <w:rStyle w:val="qowt-font3-palatinolinotype"/>
          <w:rFonts w:ascii="Times New Roman" w:hAnsi="Times New Roman" w:cs="Times New Roman"/>
          <w:color w:val="000000"/>
          <w:szCs w:val="21"/>
          <w:shd w:val="clear" w:color="auto" w:fill="FFFFFF"/>
        </w:rPr>
        <w:t xml:space="preserve"> with PDAC</w:t>
      </w:r>
      <w:r w:rsidR="00444B19" w:rsidRPr="00C51A8E">
        <w:rPr>
          <w:rStyle w:val="qowt-font3-palatinolinotype"/>
          <w:rFonts w:ascii="Times New Roman" w:hAnsi="Times New Roman" w:cs="Times New Roman"/>
          <w:color w:val="000000"/>
          <w:szCs w:val="21"/>
          <w:shd w:val="clear" w:color="auto" w:fill="FFFFFF"/>
        </w:rPr>
        <w:t>.</w:t>
      </w:r>
    </w:p>
    <w:p w14:paraId="5778DA51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tbl>
      <w:tblPr>
        <w:tblW w:w="14720" w:type="dxa"/>
        <w:tblLook w:val="04A0" w:firstRow="1" w:lastRow="0" w:firstColumn="1" w:lastColumn="0" w:noHBand="0" w:noVBand="1"/>
      </w:tblPr>
      <w:tblGrid>
        <w:gridCol w:w="1580"/>
        <w:gridCol w:w="1260"/>
        <w:gridCol w:w="1560"/>
        <w:gridCol w:w="960"/>
        <w:gridCol w:w="960"/>
        <w:gridCol w:w="1420"/>
        <w:gridCol w:w="960"/>
        <w:gridCol w:w="1000"/>
        <w:gridCol w:w="940"/>
        <w:gridCol w:w="800"/>
        <w:gridCol w:w="3280"/>
      </w:tblGrid>
      <w:tr w:rsidR="00444B19" w:rsidRPr="00444B19" w14:paraId="785B3206" w14:textId="77777777" w:rsidTr="00444B19">
        <w:trPr>
          <w:trHeight w:val="276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D55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Sample co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498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Date se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EC3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8308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Age(</w:t>
            </w:r>
            <w:proofErr w:type="spellStart"/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yr</w:t>
            </w:r>
            <w:proofErr w:type="spellEnd"/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B6AC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end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B970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umor grad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C4D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-stag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9921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-stag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6C94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-stag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4C73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AJCC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7C3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issue</w:t>
            </w:r>
          </w:p>
        </w:tc>
      </w:tr>
      <w:tr w:rsidR="00444B19" w:rsidRPr="00444B19" w14:paraId="7AA7EC13" w14:textId="77777777" w:rsidTr="00444B19">
        <w:trPr>
          <w:trHeight w:val="276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024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P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E9A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E03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A14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439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AC8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D19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ED4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FCA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804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66C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3496BAFD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FA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P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4C3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E0A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69B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85C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ACC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5DA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FBC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E3E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C9E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19C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42A482A2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1A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P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5F8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E0A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AD3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4B2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F7E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F9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F4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BD3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957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6E9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3A59282D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559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P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92C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4E4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FB4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5B1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13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A90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4E2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1B7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64C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DC2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62DC9606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15E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D4D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978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0C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45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34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57C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16E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886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ED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D69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5D17AF4D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4F1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7A0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3ED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7E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C3E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A24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49F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D14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77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B19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9F2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2D2C4A01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FAC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46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27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084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7EF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DD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C21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AC4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D0A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5A5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604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6B058EAC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36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4BB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8AA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834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227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249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DFE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82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621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B0E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770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10AED13E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3B7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6E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192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058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78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C13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19E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C6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910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DAE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E6A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400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594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2A10C8BF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EB1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08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9C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637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22C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012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6D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052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DB6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9CC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FA6D" w14:textId="77777777" w:rsidR="00444B19" w:rsidRPr="00444B19" w:rsidRDefault="00444B19" w:rsidP="00444B1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444B19">
              <w:rPr>
                <w:rFonts w:ascii="宋体" w:eastAsia="宋体" w:hAnsi="宋体" w:cs="Times New Roman" w:hint="eastAsia"/>
                <w:kern w:val="0"/>
                <w:sz w:val="16"/>
                <w:szCs w:val="16"/>
              </w:rPr>
              <w:t>Ⅰ</w:t>
            </w: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09E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3E3E8281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1B7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29B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BD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63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122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DB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0FC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1BE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929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4F4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EE8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宋体" w:eastAsia="宋体" w:hAnsi="宋体" w:cs="Arial" w:hint="eastAsia"/>
                <w:kern w:val="0"/>
                <w:sz w:val="16"/>
                <w:szCs w:val="16"/>
              </w:rPr>
              <w:t>Ⅱ</w:t>
            </w: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3A9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05C4467E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BE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2D8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6F9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637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3FB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CC6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A0D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9FD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9EC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D71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59F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宋体" w:eastAsia="宋体" w:hAnsi="宋体" w:cs="Arial" w:hint="eastAsia"/>
                <w:kern w:val="0"/>
                <w:sz w:val="16"/>
                <w:szCs w:val="16"/>
              </w:rPr>
              <w:t>Ⅱ</w:t>
            </w: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F1B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4083B624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2B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3C8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04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463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0F0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C96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435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5E8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T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4A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954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ECB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宋体" w:eastAsia="宋体" w:hAnsi="宋体" w:cs="Arial" w:hint="eastAsia"/>
                <w:kern w:val="0"/>
                <w:sz w:val="16"/>
                <w:szCs w:val="16"/>
              </w:rPr>
              <w:t>Ⅱ</w:t>
            </w: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B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B7C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original tumor tissue of PDAC</w:t>
            </w:r>
          </w:p>
        </w:tc>
      </w:tr>
      <w:tr w:rsidR="00444B19" w:rsidRPr="00444B19" w14:paraId="6C4E1CB1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80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2-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9D7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1D7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1053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470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89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91A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412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9A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235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508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DED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4098918D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9C8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4-M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969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7EF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1053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8A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20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E15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7FE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C571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265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AA7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01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29910276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9FF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-M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CD7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A53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1053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E0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17E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11F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411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3CC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BE6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8B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70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42E65A5E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30B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9-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0A7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483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1053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C07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AEE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fe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90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76D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63B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00C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CF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049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78995626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A7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11-1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C58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287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1053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B94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858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59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5AA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D97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2CAF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25D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A0A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42DA5232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D93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12-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5C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998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10538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A7E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9E5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2A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2C64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31A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3010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CAE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BC43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73EBA2BB" w14:textId="77777777" w:rsidTr="00444B19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02BBE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17-TM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013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E429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C272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GSM1053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267FB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D67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a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25C5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5BE6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7167D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B0C6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M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85CF9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N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630C" w14:textId="77777777" w:rsidR="00444B19" w:rsidRPr="00444B19" w:rsidRDefault="00444B19" w:rsidP="00444B19">
            <w:pPr>
              <w:widowControl/>
              <w:jc w:val="center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liver metastasis from pancreatic cancer</w:t>
            </w:r>
          </w:p>
        </w:tc>
      </w:tr>
      <w:tr w:rsidR="00444B19" w:rsidRPr="00444B19" w14:paraId="677F5BA3" w14:textId="77777777" w:rsidTr="00444B19">
        <w:trPr>
          <w:trHeight w:val="276"/>
        </w:trPr>
        <w:tc>
          <w:tcPr>
            <w:tcW w:w="1472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D99E" w14:textId="77777777" w:rsidR="00444B19" w:rsidRPr="00444B19" w:rsidRDefault="00444B19" w:rsidP="00444B19">
            <w:pPr>
              <w:widowControl/>
              <w:jc w:val="left"/>
              <w:rPr>
                <w:rFonts w:ascii="Arial" w:eastAsia="等线" w:hAnsi="Arial" w:cs="Arial"/>
                <w:kern w:val="0"/>
                <w:sz w:val="16"/>
                <w:szCs w:val="16"/>
              </w:rPr>
            </w:pPr>
            <w:r w:rsidRPr="00444B19">
              <w:rPr>
                <w:rFonts w:ascii="Arial" w:eastAsia="等线" w:hAnsi="Arial" w:cs="Arial"/>
                <w:kern w:val="0"/>
                <w:sz w:val="16"/>
                <w:szCs w:val="16"/>
              </w:rPr>
              <w:t>Abbreviations: NA, Not Available</w:t>
            </w:r>
          </w:p>
        </w:tc>
      </w:tr>
    </w:tbl>
    <w:p w14:paraId="1D744D98" w14:textId="77777777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p w14:paraId="055BEFED" w14:textId="1D1A8530" w:rsidR="00274735" w:rsidRDefault="00274735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  <w:sectPr w:rsidR="00274735" w:rsidSect="0027473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73C8B9" w14:textId="2D49DACF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4D375AAF" w14:textId="75EFB15D" w:rsidR="00061D63" w:rsidRDefault="00991F2C">
      <w:pPr>
        <w:rPr>
          <w:rFonts w:ascii="Times New Roman" w:eastAsia="MinionPro-Regular4" w:hAnsi="Times New Roman" w:cs="Times New Roman"/>
          <w:kern w:val="0"/>
          <w:szCs w:val="21"/>
        </w:rPr>
      </w:pPr>
      <w: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  <w:t>Supplementary Table S3</w:t>
      </w:r>
      <w:r>
        <w:rPr>
          <w:rStyle w:val="qowt-font3-palatinolinotype"/>
          <w:rFonts w:ascii="Palatino Linotype" w:hAnsi="Palatino Linotype" w:hint="eastAsia"/>
          <w:b/>
          <w:bCs/>
          <w:color w:val="000000"/>
          <w:sz w:val="20"/>
          <w:szCs w:val="20"/>
          <w:shd w:val="clear" w:color="auto" w:fill="FFFFFF"/>
        </w:rPr>
        <w:t>.</w:t>
      </w:r>
      <w: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  <w:t xml:space="preserve"> </w:t>
      </w:r>
      <w:r w:rsidR="00444B19" w:rsidRPr="00444B19"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  <w:t xml:space="preserve">The corrections of SPARC and TPM1 and tumor stage, </w:t>
      </w:r>
      <w:proofErr w:type="spellStart"/>
      <w:r w:rsidR="00444B19" w:rsidRPr="00444B19"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  <w:t>lymphnode</w:t>
      </w:r>
      <w:proofErr w:type="spellEnd"/>
      <w:r w:rsidR="00444B19" w:rsidRPr="00444B19"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  <w:t xml:space="preserve"> metastases and tumor grade.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851"/>
        <w:gridCol w:w="1429"/>
        <w:gridCol w:w="1264"/>
        <w:gridCol w:w="2019"/>
        <w:gridCol w:w="1525"/>
        <w:gridCol w:w="1356"/>
        <w:gridCol w:w="1479"/>
      </w:tblGrid>
      <w:tr w:rsidR="00B272DD" w:rsidRPr="00B272DD" w14:paraId="7D82CDCD" w14:textId="77777777" w:rsidTr="00C51A8E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8C8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F5F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stag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56F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umor Grad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A8E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dal metastases</w:t>
            </w:r>
          </w:p>
        </w:tc>
      </w:tr>
      <w:tr w:rsidR="00B272DD" w:rsidRPr="00B272DD" w14:paraId="2F38A3BF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1A4D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3B3F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ariso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B18B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istical significance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F069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ariso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D4D04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istical significanc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04AB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mparison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F84D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tistical significance</w:t>
            </w:r>
          </w:p>
        </w:tc>
      </w:tr>
      <w:tr w:rsidR="00B272DD" w:rsidRPr="00B272DD" w14:paraId="30A723D9" w14:textId="77777777" w:rsidTr="00C51A8E">
        <w:trPr>
          <w:trHeight w:val="276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963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ARC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FF9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345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466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970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022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E85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0BC6AA91" w14:textId="77777777" w:rsidTr="00C51A8E">
        <w:trPr>
          <w:trHeight w:val="4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0D0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A80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FB7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583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00A4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74C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071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26D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N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FE2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410 </w:t>
            </w:r>
          </w:p>
        </w:tc>
      </w:tr>
      <w:tr w:rsidR="00B272DD" w:rsidRPr="00B272DD" w14:paraId="24D72651" w14:textId="77777777" w:rsidTr="00C51A8E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223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71E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36D4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663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5EA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D50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836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04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N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A31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015 </w:t>
            </w:r>
          </w:p>
        </w:tc>
      </w:tr>
      <w:tr w:rsidR="00B272DD" w:rsidRPr="00B272DD" w14:paraId="00D22A8F" w14:textId="77777777" w:rsidTr="00C51A8E">
        <w:trPr>
          <w:trHeight w:val="5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AD4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F51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E52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320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C29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ED6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911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28C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0-vs-N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92D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840 </w:t>
            </w:r>
          </w:p>
        </w:tc>
      </w:tr>
      <w:tr w:rsidR="00B272DD" w:rsidRPr="00B272DD" w14:paraId="7552883B" w14:textId="77777777" w:rsidTr="00C51A8E">
        <w:trPr>
          <w:trHeight w:val="24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6B5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D09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FA5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903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C66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0F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683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CC7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0B284779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36A4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317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1-vs-Stage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17E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487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833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-vs-Grade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9DBD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004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1D7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8AB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24FA8B42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B604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6EC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1-vs-Stage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978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558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02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-vs-Grade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3C9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46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44E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EF7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50E3E7B2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283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32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1-vs-Stage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DA0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835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8BE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-vs-Grade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B1D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7071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DF3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5E2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3177A3D9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817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7F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2-vs-Stage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02D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303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F67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2-vs-Grade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D16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646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242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F00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29B3CECD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8B2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4B4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2-vs-Stage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243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252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ABA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2-vs-Grade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CC5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836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83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A0A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0AC89E62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5C8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4B0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3-vs-Stage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92E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8788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753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3-vs-Grade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FCF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911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A5F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AF79" w14:textId="77777777" w:rsidR="00B272DD" w:rsidRPr="00B272DD" w:rsidRDefault="00B272DD" w:rsidP="00B272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64BFECF6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DEF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M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02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F9A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444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0BA4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71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881" w14:textId="77777777" w:rsidR="00B272DD" w:rsidRPr="00B272DD" w:rsidRDefault="00B272DD" w:rsidP="00B272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745419E8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79E0" w14:textId="77777777" w:rsidR="00B272DD" w:rsidRPr="00B272DD" w:rsidRDefault="00B272DD" w:rsidP="00B272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5E6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2C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480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5A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8FC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135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BB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N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62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205 </w:t>
            </w:r>
          </w:p>
        </w:tc>
      </w:tr>
      <w:tr w:rsidR="00B272DD" w:rsidRPr="00B272DD" w14:paraId="0C349FCD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D4D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03D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15E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407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585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E84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21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FF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N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D5A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463 </w:t>
            </w:r>
          </w:p>
        </w:tc>
      </w:tr>
      <w:tr w:rsidR="00B272DD" w:rsidRPr="00B272DD" w14:paraId="62F7593F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2D7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748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8AD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888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A5D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7494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428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FBB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0-vs-N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B1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768 </w:t>
            </w:r>
          </w:p>
        </w:tc>
      </w:tr>
      <w:tr w:rsidR="00B272DD" w:rsidRPr="00B272DD" w14:paraId="57C03012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24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2FD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Stage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83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917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513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ormal-vs-Grade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5F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1.000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90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56A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1FF03A57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FABC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A9C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1-vs-Stage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387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257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240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-vs-Grade 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571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299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134D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2893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6FAF05B6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22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04F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1-vs-Stage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AE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9627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877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-vs-Grade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0FB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24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26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B80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39453FE6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0C28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9E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1-vs-Stage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44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123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E5C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1-vs-Grade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9D1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135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819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E0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49E3B8DF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38F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307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2-vs-Stage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7C8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6510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45F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2-vs-Grade 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09A9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4297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93C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FF9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15770299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1BA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AAF0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2-vs-Stage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7C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5528 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189D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2-vs-Grade 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1CC6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121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945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711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B272DD" w:rsidRPr="00B272DD" w14:paraId="556F74F6" w14:textId="77777777" w:rsidTr="00C51A8E">
        <w:trPr>
          <w:trHeight w:val="27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B5CA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7D67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age3-vs-Stage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0CE5A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3762 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94F4E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ade 3-vs-Grade 4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41982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0.042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7695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EA3F" w14:textId="77777777" w:rsidR="00B272DD" w:rsidRPr="00B272DD" w:rsidRDefault="00B272DD" w:rsidP="00B272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272D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68840B20" w14:textId="2CABC822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55297D58" w14:textId="33BA6D44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11FE8A72" w14:textId="6D11E87D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631102A3" w14:textId="1E9F118A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5770AB4E" w14:textId="1868B6D1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043A1D7C" w14:textId="4489E24E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78BBB661" w14:textId="5450A498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4C730B7" w14:textId="58A4999F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3DA64AFE" w14:textId="2F97D122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6E3EDD8A" w14:textId="7CC5EF50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507ADDC0" w14:textId="1499FB2D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72459A74" w14:textId="73433B50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754770E8" w14:textId="50C3766E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75A3476E" w14:textId="13F82F44" w:rsidR="00061D63" w:rsidRDefault="00061D63">
      <w:pPr>
        <w:rPr>
          <w:rFonts w:ascii="Times New Roman" w:eastAsia="MinionPro-Regular4" w:hAnsi="Times New Roman" w:cs="Times New Roman"/>
          <w:kern w:val="0"/>
          <w:szCs w:val="21"/>
        </w:rPr>
      </w:pPr>
    </w:p>
    <w:p w14:paraId="25B0BA28" w14:textId="334BC23B" w:rsidR="00DB1191" w:rsidRDefault="00DB1191">
      <w:pPr>
        <w:rPr>
          <w:rStyle w:val="qowt-font3-palatinolinotype"/>
          <w:rFonts w:ascii="Palatino Linotype" w:hAnsi="Palatino Linotype"/>
          <w:b/>
          <w:bCs/>
          <w:color w:val="000000"/>
          <w:sz w:val="20"/>
          <w:szCs w:val="20"/>
          <w:shd w:val="clear" w:color="auto" w:fill="FFFFFF"/>
        </w:rPr>
      </w:pPr>
    </w:p>
    <w:sectPr w:rsidR="00DB11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C91D4" w14:textId="77777777" w:rsidR="00A368DE" w:rsidRDefault="00A368DE" w:rsidP="00126C46">
      <w:r>
        <w:separator/>
      </w:r>
    </w:p>
  </w:endnote>
  <w:endnote w:type="continuationSeparator" w:id="0">
    <w:p w14:paraId="3D00AF4F" w14:textId="77777777" w:rsidR="00A368DE" w:rsidRDefault="00A368DE" w:rsidP="00126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4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MathItali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Math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49EFB" w14:textId="77777777" w:rsidR="00A368DE" w:rsidRDefault="00A368DE" w:rsidP="00126C46">
      <w:r>
        <w:separator/>
      </w:r>
    </w:p>
  </w:footnote>
  <w:footnote w:type="continuationSeparator" w:id="0">
    <w:p w14:paraId="20E10930" w14:textId="77777777" w:rsidR="00A368DE" w:rsidRDefault="00A368DE" w:rsidP="00126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191"/>
    <w:rsid w:val="000223E3"/>
    <w:rsid w:val="00050C31"/>
    <w:rsid w:val="00061D63"/>
    <w:rsid w:val="000632A1"/>
    <w:rsid w:val="000C6ACE"/>
    <w:rsid w:val="00125644"/>
    <w:rsid w:val="00126C46"/>
    <w:rsid w:val="00143503"/>
    <w:rsid w:val="001C2D5B"/>
    <w:rsid w:val="00274735"/>
    <w:rsid w:val="002F3D3E"/>
    <w:rsid w:val="003A04A8"/>
    <w:rsid w:val="00406B61"/>
    <w:rsid w:val="00410BBC"/>
    <w:rsid w:val="00444B19"/>
    <w:rsid w:val="00516F14"/>
    <w:rsid w:val="00586554"/>
    <w:rsid w:val="006D5001"/>
    <w:rsid w:val="006E31CD"/>
    <w:rsid w:val="00882818"/>
    <w:rsid w:val="00927704"/>
    <w:rsid w:val="00991F2C"/>
    <w:rsid w:val="0099665B"/>
    <w:rsid w:val="00A368DE"/>
    <w:rsid w:val="00AF10BC"/>
    <w:rsid w:val="00B272DD"/>
    <w:rsid w:val="00C51A8E"/>
    <w:rsid w:val="00CB3D5C"/>
    <w:rsid w:val="00D13E0A"/>
    <w:rsid w:val="00DB1191"/>
    <w:rsid w:val="00DB4BC5"/>
    <w:rsid w:val="00DC2B23"/>
    <w:rsid w:val="00E46B07"/>
    <w:rsid w:val="00E55346"/>
    <w:rsid w:val="00F10A5C"/>
    <w:rsid w:val="00F11EA2"/>
    <w:rsid w:val="00F83900"/>
    <w:rsid w:val="00F872F0"/>
    <w:rsid w:val="00FE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7BBCEE"/>
  <w15:chartTrackingRefBased/>
  <w15:docId w15:val="{C31103B4-82CB-41B9-A6B0-6C3DE92BD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qowt-stl-mdpi62backmatter">
    <w:name w:val="qowt-stl-mdpi62backmatter"/>
    <w:basedOn w:val="a"/>
    <w:rsid w:val="00FE65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qowt-font2-timesnewroman">
    <w:name w:val="qowt-font2-timesnewroman"/>
    <w:basedOn w:val="a0"/>
    <w:rsid w:val="00FE6588"/>
  </w:style>
  <w:style w:type="character" w:customStyle="1" w:styleId="qowt-font3-palatinolinotype">
    <w:name w:val="qowt-font3-palatinolinotype"/>
    <w:basedOn w:val="a0"/>
    <w:rsid w:val="00FE6588"/>
  </w:style>
  <w:style w:type="paragraph" w:styleId="a3">
    <w:name w:val="header"/>
    <w:basedOn w:val="a"/>
    <w:link w:val="a4"/>
    <w:uiPriority w:val="99"/>
    <w:unhideWhenUsed/>
    <w:rsid w:val="00126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6C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6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6C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3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413080-48EF-4D9B-AD98-96F87DB0B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7</Pages>
  <Words>917</Words>
  <Characters>5232</Characters>
  <Application>Microsoft Office Word</Application>
  <DocSecurity>0</DocSecurity>
  <Lines>43</Lines>
  <Paragraphs>12</Paragraphs>
  <ScaleCrop>false</ScaleCrop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h</dc:creator>
  <cp:keywords/>
  <dc:description/>
  <cp:lastModifiedBy> </cp:lastModifiedBy>
  <cp:revision>18</cp:revision>
  <cp:lastPrinted>2021-11-22T07:08:00Z</cp:lastPrinted>
  <dcterms:created xsi:type="dcterms:W3CDTF">2021-11-22T05:40:00Z</dcterms:created>
  <dcterms:modified xsi:type="dcterms:W3CDTF">2021-12-18T15:09:00Z</dcterms:modified>
</cp:coreProperties>
</file>